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FB52C" w14:textId="78877493" w:rsidR="00C87B00" w:rsidRPr="00134AD9" w:rsidRDefault="00663FA2" w:rsidP="007A6AB5">
      <w:pPr>
        <w:rPr>
          <w:b/>
          <w:bCs/>
        </w:rPr>
      </w:pPr>
      <w:r w:rsidRPr="00134AD9">
        <w:rPr>
          <w:b/>
          <w:bCs/>
        </w:rPr>
        <w:t>SUPPORTING</w:t>
      </w:r>
      <w:r w:rsidR="000E0E72" w:rsidRPr="00134AD9">
        <w:rPr>
          <w:b/>
          <w:bCs/>
        </w:rPr>
        <w:t xml:space="preserve"> INFORMATION</w:t>
      </w:r>
    </w:p>
    <w:p w14:paraId="0A8DCD04" w14:textId="77777777" w:rsidR="00A67AB8" w:rsidRPr="00134AD9" w:rsidRDefault="00A67AB8" w:rsidP="00A67AB8">
      <w:pPr>
        <w:rPr>
          <w:b/>
          <w:bCs/>
          <w:i/>
          <w:iCs/>
        </w:rPr>
      </w:pPr>
      <w:bookmarkStart w:id="0" w:name="OLE_LINK15"/>
      <w:r w:rsidRPr="00134AD9">
        <w:rPr>
          <w:b/>
          <w:bCs/>
          <w:i/>
          <w:iCs/>
        </w:rPr>
        <w:t>Transcriptomic plasticity of cholinergic adipose macrophages in the acute thermogenic response</w:t>
      </w:r>
    </w:p>
    <w:bookmarkEnd w:id="0"/>
    <w:p w14:paraId="7CFED3A3" w14:textId="3788E269" w:rsidR="00A67AB8" w:rsidRPr="00134AD9" w:rsidRDefault="00A67AB8" w:rsidP="00A67AB8">
      <w:r w:rsidRPr="00134AD9">
        <w:t>Alexander J. Knights, Evan J. Kim, Shanshan Li</w:t>
      </w:r>
      <w:r w:rsidR="00693D76" w:rsidRPr="00134AD9">
        <w:t>u</w:t>
      </w:r>
      <w:r w:rsidRPr="00134AD9">
        <w:t xml:space="preserve"> &amp; Jun Wu</w:t>
      </w:r>
    </w:p>
    <w:p w14:paraId="022C2A4A" w14:textId="77777777" w:rsidR="00C87B00" w:rsidRPr="00134AD9" w:rsidRDefault="00C87B00" w:rsidP="007A6AB5">
      <w:pPr>
        <w:rPr>
          <w:b/>
          <w:bCs/>
        </w:rPr>
      </w:pPr>
    </w:p>
    <w:p w14:paraId="2A2FE8B3" w14:textId="77777777" w:rsidR="000E0E72" w:rsidRPr="00134AD9" w:rsidRDefault="000E0E72">
      <w:pPr>
        <w:rPr>
          <w:b/>
          <w:bCs/>
        </w:rPr>
      </w:pPr>
    </w:p>
    <w:p w14:paraId="70C9FC34" w14:textId="583D96B6" w:rsidR="00980DB8" w:rsidRPr="00134AD9" w:rsidRDefault="000E0E72">
      <w:pPr>
        <w:rPr>
          <w:b/>
          <w:bCs/>
        </w:rPr>
      </w:pPr>
      <w:r w:rsidRPr="00134AD9">
        <w:rPr>
          <w:b/>
          <w:bCs/>
        </w:rPr>
        <w:t>FIGURES</w:t>
      </w:r>
    </w:p>
    <w:p w14:paraId="37241F55" w14:textId="0BAEBB4A" w:rsidR="00980DB8" w:rsidRPr="00134AD9" w:rsidRDefault="000E0E72">
      <w:r w:rsidRPr="00134AD9">
        <w:t xml:space="preserve">Fig. </w:t>
      </w:r>
      <w:r w:rsidR="000C2067" w:rsidRPr="00134AD9">
        <w:t>S</w:t>
      </w:r>
      <w:r w:rsidRPr="00134AD9">
        <w:t>1: Identification of ChAT-expressing cell types by gene signature. Related to Fig. 1.</w:t>
      </w:r>
    </w:p>
    <w:p w14:paraId="54FA7068" w14:textId="29D0090E" w:rsidR="00980DB8" w:rsidRPr="00134AD9" w:rsidRDefault="000E0E72">
      <w:r w:rsidRPr="00134AD9">
        <w:t xml:space="preserve">Fig. </w:t>
      </w:r>
      <w:r w:rsidR="000C2067" w:rsidRPr="00134AD9">
        <w:t>S</w:t>
      </w:r>
      <w:r w:rsidRPr="00134AD9">
        <w:t>2: Cholinergic adipose macrophages are responsive to acute cold challenge. Related to Fig. 2.</w:t>
      </w:r>
    </w:p>
    <w:p w14:paraId="746A9FA3" w14:textId="1B7A00A0" w:rsidR="000E0E72" w:rsidRPr="00134AD9" w:rsidRDefault="000E0E72">
      <w:r w:rsidRPr="00134AD9">
        <w:t xml:space="preserve">Fig. </w:t>
      </w:r>
      <w:r w:rsidR="000C2067" w:rsidRPr="00134AD9">
        <w:t>S</w:t>
      </w:r>
      <w:r w:rsidRPr="00134AD9">
        <w:t>3: Cholinergic adipose macrophages exhibit heterogeneous gene signatures. Related to Fig. 3.</w:t>
      </w:r>
    </w:p>
    <w:p w14:paraId="06C80618" w14:textId="17971E81" w:rsidR="000E0E72" w:rsidRPr="00134AD9" w:rsidRDefault="000E0E72">
      <w:r w:rsidRPr="00134AD9">
        <w:t xml:space="preserve">Fig. </w:t>
      </w:r>
      <w:r w:rsidR="000C2067" w:rsidRPr="00134AD9">
        <w:t>S</w:t>
      </w:r>
      <w:r w:rsidRPr="00134AD9">
        <w:t>4: Origins and differentiation of cholinergic adipose macrophages. Related to Fig. 4.</w:t>
      </w:r>
    </w:p>
    <w:p w14:paraId="32EBDE62" w14:textId="77777777" w:rsidR="000E0E72" w:rsidRPr="00134AD9" w:rsidRDefault="000E0E72">
      <w:pPr>
        <w:rPr>
          <w:b/>
          <w:bCs/>
        </w:rPr>
      </w:pPr>
    </w:p>
    <w:p w14:paraId="4A18D8E5" w14:textId="77777777" w:rsidR="000E0E72" w:rsidRPr="00134AD9" w:rsidRDefault="000E0E72">
      <w:pPr>
        <w:rPr>
          <w:b/>
          <w:bCs/>
        </w:rPr>
      </w:pPr>
    </w:p>
    <w:p w14:paraId="3ADEDFB6" w14:textId="4DCBBC14" w:rsidR="000E0E72" w:rsidRPr="00134AD9" w:rsidRDefault="000E0E72" w:rsidP="000E0E72">
      <w:pPr>
        <w:rPr>
          <w:b/>
          <w:bCs/>
        </w:rPr>
      </w:pPr>
      <w:r w:rsidRPr="00134AD9">
        <w:rPr>
          <w:b/>
          <w:bCs/>
        </w:rPr>
        <w:t>TABLES</w:t>
      </w:r>
    </w:p>
    <w:p w14:paraId="13391985" w14:textId="2DF7D445" w:rsidR="000E0E72" w:rsidRPr="00134AD9" w:rsidRDefault="000E0E72" w:rsidP="000E0E72">
      <w:r w:rsidRPr="00134AD9">
        <w:t xml:space="preserve">Table </w:t>
      </w:r>
      <w:r w:rsidR="000C2067" w:rsidRPr="00134AD9">
        <w:t>S</w:t>
      </w:r>
      <w:r w:rsidRPr="00134AD9">
        <w:t>1. FindAllMarkers output for all ChAT-eGFP+ cells.</w:t>
      </w:r>
    </w:p>
    <w:p w14:paraId="1094B2F9" w14:textId="209FCFE9" w:rsidR="000E0E72" w:rsidRPr="00134AD9" w:rsidRDefault="000E0E72" w:rsidP="000E0E72">
      <w:r w:rsidRPr="00134AD9">
        <w:t>Table</w:t>
      </w:r>
      <w:r w:rsidR="000C2067" w:rsidRPr="00134AD9">
        <w:t xml:space="preserve"> S</w:t>
      </w:r>
      <w:r w:rsidRPr="00134AD9">
        <w:t>2. Macrophage DEGs.</w:t>
      </w:r>
    </w:p>
    <w:p w14:paraId="33A2C204" w14:textId="39C0483B" w:rsidR="000E0E72" w:rsidRPr="00134AD9" w:rsidRDefault="000E0E72" w:rsidP="000E0E72">
      <w:r w:rsidRPr="00134AD9">
        <w:t xml:space="preserve">Table </w:t>
      </w:r>
      <w:r w:rsidR="000C2067" w:rsidRPr="00134AD9">
        <w:t>S</w:t>
      </w:r>
      <w:r w:rsidRPr="00134AD9">
        <w:t>3. Trajectory gene modules.</w:t>
      </w:r>
    </w:p>
    <w:p w14:paraId="7CE730B8" w14:textId="75B56910" w:rsidR="002B6314" w:rsidRPr="00134AD9" w:rsidRDefault="002B6314" w:rsidP="000E0E72">
      <w:r w:rsidRPr="00134AD9">
        <w:t>Table S4. Trajectory gene module</w:t>
      </w:r>
      <w:r w:rsidR="008E1C9A" w:rsidRPr="00134AD9">
        <w:t xml:space="preserve"> GO analysis.</w:t>
      </w:r>
    </w:p>
    <w:p w14:paraId="58FBCF39" w14:textId="77777777" w:rsidR="002B6314" w:rsidRPr="00134AD9" w:rsidRDefault="002B6314" w:rsidP="000E0E72"/>
    <w:p w14:paraId="2F35082A" w14:textId="6347218C" w:rsidR="00C87B00" w:rsidRPr="00134AD9" w:rsidRDefault="00C87B00">
      <w:r w:rsidRPr="00134AD9">
        <w:br w:type="page"/>
      </w:r>
    </w:p>
    <w:p w14:paraId="1913E747" w14:textId="2CD62ACF" w:rsidR="00C87B00" w:rsidRPr="00134AD9" w:rsidRDefault="007A6AB5" w:rsidP="007A6AB5">
      <w:r w:rsidRPr="00134AD9">
        <w:rPr>
          <w:noProof/>
        </w:rPr>
        <w:lastRenderedPageBreak/>
        <w:drawing>
          <wp:inline distT="0" distB="0" distL="0" distR="0" wp14:anchorId="5DE93F50" wp14:editId="2FD95484">
            <wp:extent cx="5962650" cy="7769069"/>
            <wp:effectExtent l="0" t="0" r="0" b="3810"/>
            <wp:docPr id="1860482640" name="Picture 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screenshot of a graph&#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68248" cy="7776362"/>
                    </a:xfrm>
                    <a:prstGeom prst="rect">
                      <a:avLst/>
                    </a:prstGeom>
                    <a:noFill/>
                    <a:ln>
                      <a:noFill/>
                    </a:ln>
                  </pic:spPr>
                </pic:pic>
              </a:graphicData>
            </a:graphic>
          </wp:inline>
        </w:drawing>
      </w:r>
    </w:p>
    <w:p w14:paraId="13E6815C" w14:textId="0E8CD782" w:rsidR="007A6AB5" w:rsidRPr="00134AD9" w:rsidRDefault="007A6AB5" w:rsidP="007A6AB5">
      <w:bookmarkStart w:id="1" w:name="OLE_LINK24"/>
      <w:r w:rsidRPr="00134AD9">
        <w:rPr>
          <w:b/>
          <w:bCs/>
        </w:rPr>
        <w:t xml:space="preserve">Fig. </w:t>
      </w:r>
      <w:r w:rsidR="000C2067" w:rsidRPr="00134AD9">
        <w:rPr>
          <w:b/>
          <w:bCs/>
        </w:rPr>
        <w:t>S</w:t>
      </w:r>
      <w:r w:rsidRPr="00134AD9">
        <w:rPr>
          <w:b/>
          <w:bCs/>
        </w:rPr>
        <w:t>1: Identification of ChAT-expressing cell types by gene signature. Related to Fig. 1.</w:t>
      </w:r>
      <w:r w:rsidRPr="00134AD9">
        <w:t xml:space="preserve"> </w:t>
      </w:r>
      <w:bookmarkEnd w:id="1"/>
      <w:r w:rsidRPr="00134AD9">
        <w:rPr>
          <w:b/>
          <w:bCs/>
        </w:rPr>
        <w:t>a</w:t>
      </w:r>
      <w:r w:rsidRPr="00134AD9">
        <w:t xml:space="preserve"> Viability of cells from 30</w:t>
      </w:r>
      <w:r w:rsidRPr="00134AD9">
        <w:rPr>
          <w:vertAlign w:val="superscript"/>
        </w:rPr>
        <w:t>o</w:t>
      </w:r>
      <w:r w:rsidRPr="00134AD9">
        <w:t>C and 4</w:t>
      </w:r>
      <w:r w:rsidRPr="00134AD9">
        <w:rPr>
          <w:vertAlign w:val="superscript"/>
        </w:rPr>
        <w:t>o</w:t>
      </w:r>
      <w:r w:rsidRPr="00134AD9">
        <w:t xml:space="preserve">C conditions, measured by gating on the absence of TOPRO3 signal. </w:t>
      </w:r>
      <w:r w:rsidRPr="00134AD9">
        <w:rPr>
          <w:b/>
          <w:bCs/>
        </w:rPr>
        <w:t>b</w:t>
      </w:r>
      <w:r w:rsidRPr="00134AD9">
        <w:t xml:space="preserve"> ChAT-eGFP+ cell percentage of all live cells in both conditions. </w:t>
      </w:r>
      <w:r w:rsidRPr="00134AD9">
        <w:rPr>
          <w:b/>
          <w:bCs/>
        </w:rPr>
        <w:t>c</w:t>
      </w:r>
      <w:r w:rsidRPr="00134AD9">
        <w:t xml:space="preserve"> Quality control steps and the total and proportional loss of cells after each filtering step. </w:t>
      </w:r>
      <w:r w:rsidRPr="00134AD9">
        <w:rPr>
          <w:b/>
          <w:bCs/>
        </w:rPr>
        <w:t>d</w:t>
      </w:r>
      <w:r w:rsidRPr="00134AD9">
        <w:t xml:space="preserve"> Cell cycle phase analysis showing the majority of cells in G1 phase (pink) and cycling/proliferating cells in the S (blue) or G2M (green) phase. </w:t>
      </w:r>
      <w:r w:rsidRPr="00134AD9">
        <w:rPr>
          <w:b/>
          <w:bCs/>
        </w:rPr>
        <w:t>e</w:t>
      </w:r>
      <w:r w:rsidRPr="00134AD9">
        <w:t xml:space="preserve"> Feature plots of genes illustrating cell type subsets within clusters. </w:t>
      </w:r>
    </w:p>
    <w:p w14:paraId="0D93E4A5" w14:textId="0BB615D7" w:rsidR="007A6AB5" w:rsidRPr="00134AD9" w:rsidRDefault="00797E57" w:rsidP="007A6AB5">
      <w:r w:rsidRPr="00134AD9">
        <w:rPr>
          <w:noProof/>
        </w:rPr>
        <w:lastRenderedPageBreak/>
        <w:drawing>
          <wp:inline distT="0" distB="0" distL="0" distR="0" wp14:anchorId="63709858" wp14:editId="1148F619">
            <wp:extent cx="6192906" cy="6307015"/>
            <wp:effectExtent l="0" t="0" r="0" b="0"/>
            <wp:docPr id="14080275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027587" name=""/>
                    <pic:cNvPicPr/>
                  </pic:nvPicPr>
                  <pic:blipFill>
                    <a:blip r:embed="rId6"/>
                    <a:stretch>
                      <a:fillRect/>
                    </a:stretch>
                  </pic:blipFill>
                  <pic:spPr>
                    <a:xfrm>
                      <a:off x="0" y="0"/>
                      <a:ext cx="6205182" cy="6319517"/>
                    </a:xfrm>
                    <a:prstGeom prst="rect">
                      <a:avLst/>
                    </a:prstGeom>
                  </pic:spPr>
                </pic:pic>
              </a:graphicData>
            </a:graphic>
          </wp:inline>
        </w:drawing>
      </w:r>
    </w:p>
    <w:p w14:paraId="62F6C5FF" w14:textId="4ED42B8E" w:rsidR="007A6AB5" w:rsidRPr="00134AD9" w:rsidRDefault="007A6AB5" w:rsidP="007A6AB5">
      <w:bookmarkStart w:id="2" w:name="OLE_LINK25"/>
      <w:r w:rsidRPr="00134AD9">
        <w:rPr>
          <w:b/>
          <w:bCs/>
        </w:rPr>
        <w:t xml:space="preserve">Fig. </w:t>
      </w:r>
      <w:r w:rsidR="000C2067" w:rsidRPr="00134AD9">
        <w:rPr>
          <w:b/>
          <w:bCs/>
        </w:rPr>
        <w:t>S</w:t>
      </w:r>
      <w:r w:rsidRPr="00134AD9">
        <w:rPr>
          <w:b/>
          <w:bCs/>
        </w:rPr>
        <w:t>2: Cholinergic adipose macrophages are responsive to acute cold challenge. Related to Fig. 2.</w:t>
      </w:r>
      <w:r w:rsidRPr="00134AD9">
        <w:t xml:space="preserve"> </w:t>
      </w:r>
      <w:bookmarkEnd w:id="2"/>
      <w:r w:rsidRPr="00134AD9">
        <w:rPr>
          <w:b/>
          <w:bCs/>
        </w:rPr>
        <w:t xml:space="preserve">a </w:t>
      </w:r>
      <w:r w:rsidRPr="00134AD9">
        <w:t xml:space="preserve">Side-by-side UMAPs showing all ChAT-eGFP+ cells from </w:t>
      </w:r>
      <w:bookmarkStart w:id="3" w:name="OLE_LINK36"/>
      <w:r w:rsidRPr="00134AD9">
        <w:t>30</w:t>
      </w:r>
      <w:r w:rsidRPr="00134AD9">
        <w:rPr>
          <w:vertAlign w:val="superscript"/>
        </w:rPr>
        <w:t>o</w:t>
      </w:r>
      <w:r w:rsidRPr="00134AD9">
        <w:t>C</w:t>
      </w:r>
      <w:bookmarkEnd w:id="3"/>
      <w:r w:rsidRPr="00134AD9">
        <w:t xml:space="preserve"> (left) or 4</w:t>
      </w:r>
      <w:r w:rsidRPr="00134AD9">
        <w:rPr>
          <w:vertAlign w:val="superscript"/>
        </w:rPr>
        <w:t>o</w:t>
      </w:r>
      <w:r w:rsidRPr="00134AD9">
        <w:t>C (right).</w:t>
      </w:r>
      <w:r w:rsidR="00F94773" w:rsidRPr="00134AD9">
        <w:t xml:space="preserve"> </w:t>
      </w:r>
      <w:r w:rsidR="004A08B3" w:rsidRPr="00134AD9">
        <w:rPr>
          <w:b/>
        </w:rPr>
        <w:t>b</w:t>
      </w:r>
      <w:r w:rsidR="004A08B3" w:rsidRPr="00134AD9">
        <w:t xml:space="preserve"> Flow cytometry analysis of ChAT-eGFP+ immune (CD45+) cells in IWAT </w:t>
      </w:r>
      <w:r w:rsidR="001A3F68" w:rsidRPr="00134AD9">
        <w:t xml:space="preserve">from mice </w:t>
      </w:r>
      <w:r w:rsidR="004A08B3" w:rsidRPr="00134AD9">
        <w:t>housed at thermoneutrality (30</w:t>
      </w:r>
      <w:r w:rsidR="004A08B3" w:rsidRPr="00134AD9">
        <w:rPr>
          <w:vertAlign w:val="superscript"/>
        </w:rPr>
        <w:t>o</w:t>
      </w:r>
      <w:r w:rsidR="004A08B3" w:rsidRPr="00134AD9">
        <w:t>C), room temperature (2</w:t>
      </w:r>
      <w:r w:rsidR="006C3AC1" w:rsidRPr="00134AD9">
        <w:t>3</w:t>
      </w:r>
      <w:r w:rsidR="004A08B3" w:rsidRPr="00134AD9">
        <w:rPr>
          <w:vertAlign w:val="superscript"/>
        </w:rPr>
        <w:t>o</w:t>
      </w:r>
      <w:r w:rsidR="004A08B3" w:rsidRPr="00134AD9">
        <w:t>C), or acute cold exposure (4</w:t>
      </w:r>
      <w:r w:rsidR="004A08B3" w:rsidRPr="00134AD9">
        <w:rPr>
          <w:vertAlign w:val="superscript"/>
        </w:rPr>
        <w:t>o</w:t>
      </w:r>
      <w:r w:rsidR="004A08B3" w:rsidRPr="00134AD9">
        <w:t xml:space="preserve">C). One-way ANOVA </w:t>
      </w:r>
      <w:r w:rsidR="00B16429" w:rsidRPr="00134AD9">
        <w:t xml:space="preserve">with post-hoc Tukey testing </w:t>
      </w:r>
      <w:r w:rsidR="004A08B3" w:rsidRPr="00134AD9">
        <w:t>was performed</w:t>
      </w:r>
      <w:r w:rsidR="00B37B16" w:rsidRPr="00134AD9">
        <w:t xml:space="preserve"> after normality testing by Shapiro-Wilk,</w:t>
      </w:r>
      <w:r w:rsidR="004A08B3" w:rsidRPr="00134AD9">
        <w:t xml:space="preserve"> and significantly different means are denoted by letters a or b.</w:t>
      </w:r>
      <w:r w:rsidR="001A3F68" w:rsidRPr="00134AD9">
        <w:t xml:space="preserve"> Individual </w:t>
      </w:r>
      <w:r w:rsidR="001910B8" w:rsidRPr="00134AD9">
        <w:t>data points represent separate mice (n=4-7).</w:t>
      </w:r>
      <w:r w:rsidR="004A08B3" w:rsidRPr="00134AD9">
        <w:t xml:space="preserve"> </w:t>
      </w:r>
      <w:r w:rsidR="009610E3" w:rsidRPr="00134AD9">
        <w:rPr>
          <w:b/>
          <w:bCs/>
        </w:rPr>
        <w:t>c</w:t>
      </w:r>
      <w:r w:rsidRPr="00134AD9">
        <w:rPr>
          <w:b/>
          <w:bCs/>
        </w:rPr>
        <w:t xml:space="preserve"> </w:t>
      </w:r>
      <w:r w:rsidR="00310AFF" w:rsidRPr="00134AD9">
        <w:t xml:space="preserve">Violin plot showing expression of </w:t>
      </w:r>
      <w:r w:rsidR="00310AFF" w:rsidRPr="00134AD9">
        <w:rPr>
          <w:i/>
          <w:iCs/>
        </w:rPr>
        <w:t>Chat</w:t>
      </w:r>
      <w:r w:rsidR="00310AFF" w:rsidRPr="00134AD9">
        <w:t xml:space="preserve"> in all cells at </w:t>
      </w:r>
      <w:bookmarkStart w:id="4" w:name="OLE_LINK11"/>
      <w:r w:rsidR="00310AFF" w:rsidRPr="00134AD9">
        <w:t>30</w:t>
      </w:r>
      <w:r w:rsidR="00310AFF" w:rsidRPr="00134AD9">
        <w:rPr>
          <w:vertAlign w:val="superscript"/>
        </w:rPr>
        <w:t>o</w:t>
      </w:r>
      <w:r w:rsidR="00310AFF" w:rsidRPr="00134AD9">
        <w:t>C and 4</w:t>
      </w:r>
      <w:r w:rsidR="00310AFF" w:rsidRPr="00134AD9">
        <w:rPr>
          <w:vertAlign w:val="superscript"/>
        </w:rPr>
        <w:t>o</w:t>
      </w:r>
      <w:r w:rsidR="00310AFF" w:rsidRPr="00134AD9">
        <w:t xml:space="preserve">C. </w:t>
      </w:r>
      <w:bookmarkStart w:id="5" w:name="OLE_LINK1"/>
      <w:r w:rsidR="00310AFF" w:rsidRPr="00134AD9">
        <w:rPr>
          <w:i/>
          <w:iCs/>
        </w:rPr>
        <w:t>P</w:t>
      </w:r>
      <w:r w:rsidR="00310AFF" w:rsidRPr="00134AD9">
        <w:t xml:space="preserve"> value is shown and was calculated using the Wilcoxon rank sum test</w:t>
      </w:r>
      <w:bookmarkEnd w:id="5"/>
      <w:r w:rsidR="00310AFF" w:rsidRPr="00134AD9">
        <w:t>.</w:t>
      </w:r>
      <w:bookmarkEnd w:id="4"/>
      <w:r w:rsidR="00310AFF" w:rsidRPr="00134AD9">
        <w:t xml:space="preserve"> </w:t>
      </w:r>
      <w:r w:rsidR="009610E3" w:rsidRPr="00134AD9">
        <w:rPr>
          <w:b/>
          <w:bCs/>
        </w:rPr>
        <w:t>d</w:t>
      </w:r>
      <w:r w:rsidR="00310AFF" w:rsidRPr="00134AD9">
        <w:t xml:space="preserve"> Box-and-whisker plot showing normalized expression of an acetylcholine (ACh) signaling gene module in all cells at 30</w:t>
      </w:r>
      <w:r w:rsidR="00310AFF" w:rsidRPr="00134AD9">
        <w:rPr>
          <w:vertAlign w:val="superscript"/>
        </w:rPr>
        <w:t>o</w:t>
      </w:r>
      <w:r w:rsidR="00310AFF" w:rsidRPr="00134AD9">
        <w:t>C and 4</w:t>
      </w:r>
      <w:r w:rsidR="00310AFF" w:rsidRPr="00134AD9">
        <w:rPr>
          <w:vertAlign w:val="superscript"/>
        </w:rPr>
        <w:t>o</w:t>
      </w:r>
      <w:r w:rsidR="00310AFF" w:rsidRPr="00134AD9">
        <w:t xml:space="preserve">C. </w:t>
      </w:r>
      <w:bookmarkStart w:id="6" w:name="OLE_LINK2"/>
      <w:r w:rsidR="00310AFF" w:rsidRPr="00134AD9">
        <w:rPr>
          <w:i/>
          <w:iCs/>
        </w:rPr>
        <w:t>P</w:t>
      </w:r>
      <w:r w:rsidR="00310AFF" w:rsidRPr="00134AD9">
        <w:t xml:space="preserve"> value was calculated using the Wilcoxon rank sum test.</w:t>
      </w:r>
      <w:bookmarkEnd w:id="6"/>
      <w:r w:rsidR="00310AFF" w:rsidRPr="00134AD9">
        <w:rPr>
          <w:b/>
          <w:bCs/>
        </w:rPr>
        <w:t xml:space="preserve"> </w:t>
      </w:r>
      <w:r w:rsidR="009610E3" w:rsidRPr="00134AD9">
        <w:rPr>
          <w:b/>
          <w:bCs/>
        </w:rPr>
        <w:t>e</w:t>
      </w:r>
      <w:r w:rsidR="009D0ADA" w:rsidRPr="00134AD9">
        <w:rPr>
          <w:b/>
          <w:bCs/>
        </w:rPr>
        <w:t xml:space="preserve"> </w:t>
      </w:r>
      <w:r w:rsidRPr="00134AD9">
        <w:t xml:space="preserve">Violin plot showing expression of </w:t>
      </w:r>
      <w:r w:rsidR="00797E57" w:rsidRPr="00134AD9">
        <w:rPr>
          <w:i/>
          <w:iCs/>
        </w:rPr>
        <w:t>Adrb2</w:t>
      </w:r>
      <w:r w:rsidR="0058050C" w:rsidRPr="00134AD9">
        <w:rPr>
          <w:i/>
          <w:iCs/>
        </w:rPr>
        <w:t xml:space="preserve"> </w:t>
      </w:r>
      <w:r w:rsidRPr="00134AD9">
        <w:t xml:space="preserve">in ChAT-eGFP+ </w:t>
      </w:r>
      <w:r w:rsidR="00797E57" w:rsidRPr="00134AD9">
        <w:t>macrophages</w:t>
      </w:r>
      <w:r w:rsidR="0058050C" w:rsidRPr="00134AD9">
        <w:t xml:space="preserve"> </w:t>
      </w:r>
      <w:r w:rsidRPr="00134AD9">
        <w:t>from 30</w:t>
      </w:r>
      <w:r w:rsidRPr="00134AD9">
        <w:rPr>
          <w:vertAlign w:val="superscript"/>
        </w:rPr>
        <w:t>o</w:t>
      </w:r>
      <w:r w:rsidRPr="00134AD9">
        <w:t>C or 4</w:t>
      </w:r>
      <w:r w:rsidRPr="00134AD9">
        <w:rPr>
          <w:vertAlign w:val="superscript"/>
        </w:rPr>
        <w:t>o</w:t>
      </w:r>
      <w:r w:rsidRPr="00134AD9">
        <w:t>C.</w:t>
      </w:r>
      <w:r w:rsidR="009D0ADA" w:rsidRPr="00134AD9">
        <w:t xml:space="preserve"> </w:t>
      </w:r>
      <w:r w:rsidR="009D0ADA" w:rsidRPr="00134AD9">
        <w:rPr>
          <w:i/>
          <w:iCs/>
        </w:rPr>
        <w:t>P</w:t>
      </w:r>
      <w:r w:rsidR="009D0ADA" w:rsidRPr="00134AD9">
        <w:t xml:space="preserve"> value is shown and was calculated using the Wilcoxon rank sum test.</w:t>
      </w:r>
      <w:r w:rsidRPr="00134AD9">
        <w:t xml:space="preserve"> </w:t>
      </w:r>
      <w:r w:rsidR="00797E57" w:rsidRPr="00134AD9">
        <w:rPr>
          <w:b/>
          <w:bCs/>
        </w:rPr>
        <w:t>f-g</w:t>
      </w:r>
      <w:r w:rsidRPr="00134AD9">
        <w:t xml:space="preserve"> Bubble plot of GO: molecular function (MF) (</w:t>
      </w:r>
      <w:r w:rsidR="00797E57" w:rsidRPr="00134AD9">
        <w:rPr>
          <w:b/>
          <w:bCs/>
        </w:rPr>
        <w:t>f</w:t>
      </w:r>
      <w:r w:rsidRPr="00134AD9">
        <w:t>) and Reactome (</w:t>
      </w:r>
      <w:r w:rsidR="00797E57" w:rsidRPr="00134AD9">
        <w:rPr>
          <w:b/>
          <w:bCs/>
        </w:rPr>
        <w:t>g</w:t>
      </w:r>
      <w:r w:rsidRPr="00134AD9">
        <w:t>) pathways enriched in macrophages from 4</w:t>
      </w:r>
      <w:r w:rsidRPr="00134AD9">
        <w:rPr>
          <w:vertAlign w:val="superscript"/>
        </w:rPr>
        <w:t>o</w:t>
      </w:r>
      <w:r w:rsidRPr="00134AD9">
        <w:t>C.</w:t>
      </w:r>
      <w:r w:rsidR="00A1347B" w:rsidRPr="00134AD9">
        <w:t xml:space="preserve"> The top 100 up and down DEGs </w:t>
      </w:r>
      <w:r w:rsidR="006C2FD6" w:rsidRPr="00134AD9">
        <w:t xml:space="preserve">from Fig. 2d </w:t>
      </w:r>
      <w:r w:rsidR="00A1347B" w:rsidRPr="00134AD9">
        <w:t xml:space="preserve">were used as input (ranked by </w:t>
      </w:r>
      <w:r w:rsidR="00A1347B" w:rsidRPr="00134AD9">
        <w:rPr>
          <w:i/>
          <w:iCs/>
        </w:rPr>
        <w:t>padj</w:t>
      </w:r>
      <w:r w:rsidR="00A1347B" w:rsidRPr="00134AD9">
        <w:t>).</w:t>
      </w:r>
      <w:r w:rsidRPr="00134AD9">
        <w:t xml:space="preserve"> RichRatio is a ratio of the number of DEGs found in a pathway term over the total number of genes in that term, and pval indicates significance using the statistical </w:t>
      </w:r>
      <w:r w:rsidR="009D0ADA" w:rsidRPr="00134AD9">
        <w:t xml:space="preserve">enrichment </w:t>
      </w:r>
      <w:r w:rsidRPr="00134AD9">
        <w:t>test in PantherDB.</w:t>
      </w:r>
      <w:r w:rsidRPr="00134AD9">
        <w:br w:type="page"/>
      </w:r>
    </w:p>
    <w:p w14:paraId="01194CD9" w14:textId="628AE2BA" w:rsidR="007A6AB5" w:rsidRPr="00134AD9" w:rsidRDefault="007E4718" w:rsidP="007A6AB5">
      <w:r w:rsidRPr="00134AD9">
        <w:rPr>
          <w:noProof/>
        </w:rPr>
        <w:lastRenderedPageBreak/>
        <w:drawing>
          <wp:inline distT="0" distB="0" distL="0" distR="0" wp14:anchorId="0528E519" wp14:editId="41116119">
            <wp:extent cx="4530969" cy="8175179"/>
            <wp:effectExtent l="0" t="0" r="3175" b="0"/>
            <wp:docPr id="1953616266"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616266" name="Picture 1" descr="A screenshot of a graph&#10;&#10;AI-generated content may be incorrect."/>
                    <pic:cNvPicPr/>
                  </pic:nvPicPr>
                  <pic:blipFill rotWithShape="1">
                    <a:blip r:embed="rId7"/>
                    <a:srcRect r="39060"/>
                    <a:stretch>
                      <a:fillRect/>
                    </a:stretch>
                  </pic:blipFill>
                  <pic:spPr bwMode="auto">
                    <a:xfrm>
                      <a:off x="0" y="0"/>
                      <a:ext cx="4541117" cy="8193488"/>
                    </a:xfrm>
                    <a:prstGeom prst="rect">
                      <a:avLst/>
                    </a:prstGeom>
                    <a:ln>
                      <a:noFill/>
                    </a:ln>
                    <a:extLst>
                      <a:ext uri="{53640926-AAD7-44D8-BBD7-CCE9431645EC}">
                        <a14:shadowObscured xmlns:a14="http://schemas.microsoft.com/office/drawing/2010/main"/>
                      </a:ext>
                    </a:extLst>
                  </pic:spPr>
                </pic:pic>
              </a:graphicData>
            </a:graphic>
          </wp:inline>
        </w:drawing>
      </w:r>
    </w:p>
    <w:p w14:paraId="19EC66A9" w14:textId="3D21DA66" w:rsidR="007A6AB5" w:rsidRPr="00134AD9" w:rsidRDefault="007A6AB5">
      <w:bookmarkStart w:id="7" w:name="OLE_LINK26"/>
      <w:r w:rsidRPr="00134AD9">
        <w:rPr>
          <w:b/>
          <w:bCs/>
        </w:rPr>
        <w:t xml:space="preserve">Fig. </w:t>
      </w:r>
      <w:r w:rsidR="000C2067" w:rsidRPr="00134AD9">
        <w:rPr>
          <w:b/>
          <w:bCs/>
        </w:rPr>
        <w:t>S</w:t>
      </w:r>
      <w:r w:rsidRPr="00134AD9">
        <w:rPr>
          <w:b/>
          <w:bCs/>
        </w:rPr>
        <w:t>3: Cholinergic adipose macrophages exhibit heterogeneous gene signatures. Related to Fig. 3.</w:t>
      </w:r>
      <w:r w:rsidRPr="00134AD9">
        <w:t xml:space="preserve"> </w:t>
      </w:r>
      <w:bookmarkEnd w:id="7"/>
      <w:r w:rsidRPr="00134AD9">
        <w:rPr>
          <w:b/>
          <w:bCs/>
        </w:rPr>
        <w:t>a</w:t>
      </w:r>
      <w:r w:rsidRPr="00134AD9">
        <w:t xml:space="preserve"> G2M and S phase proliferating cells as a proportion of total ChAT-eGFP+ macrophages. </w:t>
      </w:r>
      <w:r w:rsidRPr="00134AD9">
        <w:rPr>
          <w:b/>
          <w:bCs/>
        </w:rPr>
        <w:t>b-d</w:t>
      </w:r>
      <w:r w:rsidRPr="00134AD9">
        <w:t xml:space="preserve"> Feature</w:t>
      </w:r>
      <w:r w:rsidR="008639EF" w:rsidRPr="00134AD9">
        <w:t xml:space="preserve"> (left) or violin (right)</w:t>
      </w:r>
      <w:r w:rsidRPr="00134AD9">
        <w:t xml:space="preserve"> plots showing expression of “M1” and “M2” marker genes (</w:t>
      </w:r>
      <w:r w:rsidRPr="00134AD9">
        <w:rPr>
          <w:b/>
          <w:bCs/>
        </w:rPr>
        <w:t>b</w:t>
      </w:r>
      <w:r w:rsidRPr="00134AD9">
        <w:t>), nerve-associated macrophage (NAM) genes (</w:t>
      </w:r>
      <w:r w:rsidRPr="00134AD9">
        <w:rPr>
          <w:b/>
          <w:bCs/>
        </w:rPr>
        <w:t>c</w:t>
      </w:r>
      <w:r w:rsidRPr="00134AD9">
        <w:t>), and genes enriched in cluster M-1 (</w:t>
      </w:r>
      <w:r w:rsidRPr="00134AD9">
        <w:rPr>
          <w:b/>
          <w:bCs/>
        </w:rPr>
        <w:t>d</w:t>
      </w:r>
      <w:r w:rsidRPr="00134AD9">
        <w:t>).</w:t>
      </w:r>
      <w:r w:rsidRPr="00134AD9">
        <w:br w:type="page"/>
      </w:r>
    </w:p>
    <w:p w14:paraId="7CD8D822" w14:textId="0BCE7156" w:rsidR="007A6AB5" w:rsidRPr="00134AD9" w:rsidRDefault="00927B26" w:rsidP="007A6AB5">
      <w:pPr>
        <w:rPr>
          <w:b/>
          <w:bCs/>
        </w:rPr>
      </w:pPr>
      <w:r w:rsidRPr="00134AD9">
        <w:rPr>
          <w:b/>
          <w:bCs/>
          <w:noProof/>
        </w:rPr>
        <w:lastRenderedPageBreak/>
        <w:drawing>
          <wp:inline distT="0" distB="0" distL="0" distR="0" wp14:anchorId="09DEAC57" wp14:editId="3E862CA5">
            <wp:extent cx="6485182" cy="7163421"/>
            <wp:effectExtent l="0" t="0" r="0" b="0"/>
            <wp:docPr id="1403471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471633" name=""/>
                    <pic:cNvPicPr/>
                  </pic:nvPicPr>
                  <pic:blipFill>
                    <a:blip r:embed="rId8"/>
                    <a:stretch>
                      <a:fillRect/>
                    </a:stretch>
                  </pic:blipFill>
                  <pic:spPr>
                    <a:xfrm>
                      <a:off x="0" y="0"/>
                      <a:ext cx="6485182" cy="7163421"/>
                    </a:xfrm>
                    <a:prstGeom prst="rect">
                      <a:avLst/>
                    </a:prstGeom>
                  </pic:spPr>
                </pic:pic>
              </a:graphicData>
            </a:graphic>
          </wp:inline>
        </w:drawing>
      </w:r>
    </w:p>
    <w:p w14:paraId="432F5507" w14:textId="677B9EC5" w:rsidR="00EF4892" w:rsidRDefault="007A6AB5" w:rsidP="007A6AB5">
      <w:bookmarkStart w:id="8" w:name="OLE_LINK27"/>
      <w:r w:rsidRPr="00134AD9">
        <w:rPr>
          <w:b/>
          <w:bCs/>
        </w:rPr>
        <w:t xml:space="preserve">Fig. </w:t>
      </w:r>
      <w:r w:rsidR="000C2067" w:rsidRPr="00134AD9">
        <w:rPr>
          <w:b/>
          <w:bCs/>
        </w:rPr>
        <w:t>S</w:t>
      </w:r>
      <w:r w:rsidRPr="00134AD9">
        <w:rPr>
          <w:b/>
          <w:bCs/>
        </w:rPr>
        <w:t>4: Origins and differentiation of cholinergic adipose macrophages. Related to Fig. 4.</w:t>
      </w:r>
      <w:bookmarkEnd w:id="8"/>
      <w:r w:rsidRPr="00134AD9">
        <w:t xml:space="preserve"> </w:t>
      </w:r>
      <w:r w:rsidRPr="00134AD9">
        <w:rPr>
          <w:b/>
          <w:bCs/>
        </w:rPr>
        <w:t xml:space="preserve">a </w:t>
      </w:r>
      <w:r w:rsidR="00CF11B5" w:rsidRPr="00134AD9">
        <w:t>T</w:t>
      </w:r>
      <w:r w:rsidRPr="00134AD9">
        <w:t xml:space="preserve">rajectory analysis of ChAT-eGFP+ macrophages showing the trajectory trailmap across all clusters and partitions. </w:t>
      </w:r>
      <w:r w:rsidRPr="00134AD9">
        <w:rPr>
          <w:b/>
          <w:bCs/>
        </w:rPr>
        <w:t>b</w:t>
      </w:r>
      <w:r w:rsidRPr="00134AD9">
        <w:t xml:space="preserve"> The trajectory trailmap colored by pseudotime. </w:t>
      </w:r>
      <w:r w:rsidRPr="00134AD9">
        <w:rPr>
          <w:b/>
          <w:bCs/>
        </w:rPr>
        <w:t>c</w:t>
      </w:r>
      <w:r w:rsidRPr="00134AD9">
        <w:t xml:space="preserve"> </w:t>
      </w:r>
      <w:r w:rsidRPr="00134AD9">
        <w:rPr>
          <w:i/>
          <w:iCs/>
        </w:rPr>
        <w:t>Adgre1</w:t>
      </w:r>
      <w:r w:rsidRPr="00134AD9">
        <w:t xml:space="preserve"> (F4/80) expression in ChAT-eGFP+ macrophages. </w:t>
      </w:r>
      <w:r w:rsidRPr="00134AD9">
        <w:rPr>
          <w:b/>
          <w:bCs/>
        </w:rPr>
        <w:t>d</w:t>
      </w:r>
      <w:r w:rsidRPr="00134AD9">
        <w:t xml:space="preserve"> The total number of gene transcripts (nCount_RNA) in ChAT-eGFP+ macrophages with the trajectory trailmap overlaid.</w:t>
      </w:r>
      <w:r w:rsidR="00EE1A47" w:rsidRPr="00134AD9">
        <w:t xml:space="preserve"> </w:t>
      </w:r>
      <w:r w:rsidR="002B6314" w:rsidRPr="00134AD9">
        <w:rPr>
          <w:b/>
        </w:rPr>
        <w:t xml:space="preserve">e </w:t>
      </w:r>
      <w:r w:rsidR="002B6314" w:rsidRPr="00134AD9">
        <w:t>Genes from modules 1</w:t>
      </w:r>
      <w:r w:rsidR="002F35C3" w:rsidRPr="00134AD9">
        <w:t xml:space="preserve"> (right)</w:t>
      </w:r>
      <w:r w:rsidR="002B6314" w:rsidRPr="00134AD9">
        <w:t xml:space="preserve"> and 2</w:t>
      </w:r>
      <w:r w:rsidR="002F35C3" w:rsidRPr="00134AD9">
        <w:t xml:space="preserve"> (left)</w:t>
      </w:r>
      <w:r w:rsidR="002B6314" w:rsidRPr="00134AD9">
        <w:t xml:space="preserve"> of Monocle trajectory analysis were subjected to statistical overrepresentation testing of enriched biological pathways across pseudotime. The broad themes of enriched pathways in each module are shown, with the number of GO terms shown next to each pie slice.</w:t>
      </w:r>
      <w:r w:rsidR="002B6314" w:rsidRPr="002B6314">
        <w:t xml:space="preserve">  </w:t>
      </w:r>
    </w:p>
    <w:sectPr w:rsidR="00EF4892" w:rsidSect="007A6AB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AB5"/>
    <w:rsid w:val="00062931"/>
    <w:rsid w:val="00071A60"/>
    <w:rsid w:val="0009487A"/>
    <w:rsid w:val="000C2067"/>
    <w:rsid w:val="000D1E9A"/>
    <w:rsid w:val="000E0E72"/>
    <w:rsid w:val="000F34C7"/>
    <w:rsid w:val="00134AD9"/>
    <w:rsid w:val="0016275D"/>
    <w:rsid w:val="001910B8"/>
    <w:rsid w:val="001A3F68"/>
    <w:rsid w:val="0021002B"/>
    <w:rsid w:val="00245137"/>
    <w:rsid w:val="002B6314"/>
    <w:rsid w:val="002F35C3"/>
    <w:rsid w:val="00310AFF"/>
    <w:rsid w:val="003335B4"/>
    <w:rsid w:val="00384CDA"/>
    <w:rsid w:val="003D0FDD"/>
    <w:rsid w:val="00403E42"/>
    <w:rsid w:val="00453628"/>
    <w:rsid w:val="004708B3"/>
    <w:rsid w:val="004A08B3"/>
    <w:rsid w:val="004A08C9"/>
    <w:rsid w:val="004F762D"/>
    <w:rsid w:val="00561002"/>
    <w:rsid w:val="00562AAA"/>
    <w:rsid w:val="005746B9"/>
    <w:rsid w:val="0058050C"/>
    <w:rsid w:val="0058268B"/>
    <w:rsid w:val="00595306"/>
    <w:rsid w:val="00612812"/>
    <w:rsid w:val="00663FA2"/>
    <w:rsid w:val="006643FC"/>
    <w:rsid w:val="00693D76"/>
    <w:rsid w:val="0069616B"/>
    <w:rsid w:val="006C2FD6"/>
    <w:rsid w:val="006C3AC1"/>
    <w:rsid w:val="006D48DA"/>
    <w:rsid w:val="006E440F"/>
    <w:rsid w:val="006E637B"/>
    <w:rsid w:val="006F14A5"/>
    <w:rsid w:val="007674DD"/>
    <w:rsid w:val="00797E57"/>
    <w:rsid w:val="007A6AB5"/>
    <w:rsid w:val="007E4718"/>
    <w:rsid w:val="008634E1"/>
    <w:rsid w:val="008639EF"/>
    <w:rsid w:val="008702C5"/>
    <w:rsid w:val="00882BFE"/>
    <w:rsid w:val="008942DC"/>
    <w:rsid w:val="008B6192"/>
    <w:rsid w:val="008C0C21"/>
    <w:rsid w:val="008D2809"/>
    <w:rsid w:val="008E1C9A"/>
    <w:rsid w:val="008F10C5"/>
    <w:rsid w:val="00927B26"/>
    <w:rsid w:val="00960DD8"/>
    <w:rsid w:val="009610E3"/>
    <w:rsid w:val="00980DB8"/>
    <w:rsid w:val="009D0ADA"/>
    <w:rsid w:val="00A10230"/>
    <w:rsid w:val="00A10571"/>
    <w:rsid w:val="00A1347B"/>
    <w:rsid w:val="00A43E3F"/>
    <w:rsid w:val="00A60193"/>
    <w:rsid w:val="00A67AB8"/>
    <w:rsid w:val="00A902C4"/>
    <w:rsid w:val="00B07E2D"/>
    <w:rsid w:val="00B16429"/>
    <w:rsid w:val="00B251F5"/>
    <w:rsid w:val="00B342F0"/>
    <w:rsid w:val="00B37B16"/>
    <w:rsid w:val="00B53713"/>
    <w:rsid w:val="00B632A0"/>
    <w:rsid w:val="00C412FC"/>
    <w:rsid w:val="00C46C1B"/>
    <w:rsid w:val="00C87B00"/>
    <w:rsid w:val="00CC2769"/>
    <w:rsid w:val="00CC31FC"/>
    <w:rsid w:val="00CF11B5"/>
    <w:rsid w:val="00D44B3B"/>
    <w:rsid w:val="00DC7381"/>
    <w:rsid w:val="00E07275"/>
    <w:rsid w:val="00E37179"/>
    <w:rsid w:val="00EB690D"/>
    <w:rsid w:val="00EE1A47"/>
    <w:rsid w:val="00EF4892"/>
    <w:rsid w:val="00F94773"/>
    <w:rsid w:val="00F97FA0"/>
    <w:rsid w:val="00FD2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9D22C"/>
  <w15:chartTrackingRefBased/>
  <w15:docId w15:val="{05EDC58E-66CD-4C33-9B20-E862E447A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bCs/>
        <w:kern w:val="2"/>
        <w:sz w:val="22"/>
        <w:szCs w:val="28"/>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2A0"/>
    <w:rPr>
      <w:bCs w:val="0"/>
      <w:szCs w:val="24"/>
    </w:rPr>
  </w:style>
  <w:style w:type="paragraph" w:styleId="Heading1">
    <w:name w:val="heading 1"/>
    <w:basedOn w:val="Normal"/>
    <w:next w:val="Normal"/>
    <w:link w:val="Heading1Char"/>
    <w:uiPriority w:val="9"/>
    <w:qFormat/>
    <w:rsid w:val="007A6A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6A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6AB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6AB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A6AB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A6AB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A6AB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A6AB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A6AB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AB5"/>
    <w:rPr>
      <w:rFonts w:asciiTheme="majorHAnsi" w:eastAsiaTheme="majorEastAsia" w:hAnsiTheme="majorHAnsi" w:cstheme="majorBidi"/>
      <w:bCs w:val="0"/>
      <w:color w:val="0F4761" w:themeColor="accent1" w:themeShade="BF"/>
      <w:sz w:val="40"/>
      <w:szCs w:val="40"/>
    </w:rPr>
  </w:style>
  <w:style w:type="character" w:customStyle="1" w:styleId="Heading2Char">
    <w:name w:val="Heading 2 Char"/>
    <w:basedOn w:val="DefaultParagraphFont"/>
    <w:link w:val="Heading2"/>
    <w:uiPriority w:val="9"/>
    <w:semiHidden/>
    <w:rsid w:val="007A6AB5"/>
    <w:rPr>
      <w:rFonts w:asciiTheme="majorHAnsi" w:eastAsiaTheme="majorEastAsia" w:hAnsiTheme="majorHAnsi" w:cstheme="majorBidi"/>
      <w:bCs w:val="0"/>
      <w:color w:val="0F4761" w:themeColor="accent1" w:themeShade="BF"/>
      <w:sz w:val="32"/>
      <w:szCs w:val="32"/>
    </w:rPr>
  </w:style>
  <w:style w:type="character" w:customStyle="1" w:styleId="Heading3Char">
    <w:name w:val="Heading 3 Char"/>
    <w:basedOn w:val="DefaultParagraphFont"/>
    <w:link w:val="Heading3"/>
    <w:uiPriority w:val="9"/>
    <w:semiHidden/>
    <w:rsid w:val="007A6AB5"/>
    <w:rPr>
      <w:rFonts w:asciiTheme="minorHAnsi" w:eastAsiaTheme="majorEastAsia" w:hAnsiTheme="minorHAnsi" w:cstheme="majorBidi"/>
      <w:bCs w:val="0"/>
      <w:color w:val="0F4761" w:themeColor="accent1" w:themeShade="BF"/>
      <w:sz w:val="28"/>
    </w:rPr>
  </w:style>
  <w:style w:type="character" w:customStyle="1" w:styleId="Heading4Char">
    <w:name w:val="Heading 4 Char"/>
    <w:basedOn w:val="DefaultParagraphFont"/>
    <w:link w:val="Heading4"/>
    <w:uiPriority w:val="9"/>
    <w:semiHidden/>
    <w:rsid w:val="007A6AB5"/>
    <w:rPr>
      <w:rFonts w:asciiTheme="minorHAnsi" w:eastAsiaTheme="majorEastAsia" w:hAnsiTheme="minorHAnsi" w:cstheme="majorBidi"/>
      <w:bCs w:val="0"/>
      <w:i/>
      <w:iCs/>
      <w:color w:val="0F4761" w:themeColor="accent1" w:themeShade="BF"/>
      <w:szCs w:val="24"/>
    </w:rPr>
  </w:style>
  <w:style w:type="character" w:customStyle="1" w:styleId="Heading5Char">
    <w:name w:val="Heading 5 Char"/>
    <w:basedOn w:val="DefaultParagraphFont"/>
    <w:link w:val="Heading5"/>
    <w:uiPriority w:val="9"/>
    <w:semiHidden/>
    <w:rsid w:val="007A6AB5"/>
    <w:rPr>
      <w:rFonts w:asciiTheme="minorHAnsi" w:eastAsiaTheme="majorEastAsia" w:hAnsiTheme="minorHAnsi" w:cstheme="majorBidi"/>
      <w:bCs w:val="0"/>
      <w:color w:val="0F4761" w:themeColor="accent1" w:themeShade="BF"/>
      <w:szCs w:val="24"/>
    </w:rPr>
  </w:style>
  <w:style w:type="character" w:customStyle="1" w:styleId="Heading6Char">
    <w:name w:val="Heading 6 Char"/>
    <w:basedOn w:val="DefaultParagraphFont"/>
    <w:link w:val="Heading6"/>
    <w:uiPriority w:val="9"/>
    <w:semiHidden/>
    <w:rsid w:val="007A6AB5"/>
    <w:rPr>
      <w:rFonts w:asciiTheme="minorHAnsi" w:eastAsiaTheme="majorEastAsia" w:hAnsiTheme="minorHAnsi" w:cstheme="majorBidi"/>
      <w:bCs w:val="0"/>
      <w:i/>
      <w:iCs/>
      <w:color w:val="595959" w:themeColor="text1" w:themeTint="A6"/>
      <w:szCs w:val="24"/>
    </w:rPr>
  </w:style>
  <w:style w:type="character" w:customStyle="1" w:styleId="Heading7Char">
    <w:name w:val="Heading 7 Char"/>
    <w:basedOn w:val="DefaultParagraphFont"/>
    <w:link w:val="Heading7"/>
    <w:uiPriority w:val="9"/>
    <w:semiHidden/>
    <w:rsid w:val="007A6AB5"/>
    <w:rPr>
      <w:rFonts w:asciiTheme="minorHAnsi" w:eastAsiaTheme="majorEastAsia" w:hAnsiTheme="minorHAnsi" w:cstheme="majorBidi"/>
      <w:bCs w:val="0"/>
      <w:color w:val="595959" w:themeColor="text1" w:themeTint="A6"/>
      <w:szCs w:val="24"/>
    </w:rPr>
  </w:style>
  <w:style w:type="character" w:customStyle="1" w:styleId="Heading8Char">
    <w:name w:val="Heading 8 Char"/>
    <w:basedOn w:val="DefaultParagraphFont"/>
    <w:link w:val="Heading8"/>
    <w:uiPriority w:val="9"/>
    <w:semiHidden/>
    <w:rsid w:val="007A6AB5"/>
    <w:rPr>
      <w:rFonts w:asciiTheme="minorHAnsi" w:eastAsiaTheme="majorEastAsia" w:hAnsiTheme="minorHAnsi" w:cstheme="majorBidi"/>
      <w:bCs w:val="0"/>
      <w:i/>
      <w:iCs/>
      <w:color w:val="272727" w:themeColor="text1" w:themeTint="D8"/>
      <w:szCs w:val="24"/>
    </w:rPr>
  </w:style>
  <w:style w:type="character" w:customStyle="1" w:styleId="Heading9Char">
    <w:name w:val="Heading 9 Char"/>
    <w:basedOn w:val="DefaultParagraphFont"/>
    <w:link w:val="Heading9"/>
    <w:uiPriority w:val="9"/>
    <w:semiHidden/>
    <w:rsid w:val="007A6AB5"/>
    <w:rPr>
      <w:rFonts w:asciiTheme="minorHAnsi" w:eastAsiaTheme="majorEastAsia" w:hAnsiTheme="minorHAnsi" w:cstheme="majorBidi"/>
      <w:bCs w:val="0"/>
      <w:color w:val="272727" w:themeColor="text1" w:themeTint="D8"/>
      <w:szCs w:val="24"/>
    </w:rPr>
  </w:style>
  <w:style w:type="paragraph" w:styleId="Title">
    <w:name w:val="Title"/>
    <w:basedOn w:val="Normal"/>
    <w:next w:val="Normal"/>
    <w:link w:val="TitleChar"/>
    <w:uiPriority w:val="10"/>
    <w:qFormat/>
    <w:rsid w:val="007A6A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AB5"/>
    <w:rPr>
      <w:rFonts w:asciiTheme="majorHAnsi" w:eastAsiaTheme="majorEastAsia" w:hAnsiTheme="majorHAnsi" w:cstheme="majorBidi"/>
      <w:bCs w:val="0"/>
      <w:spacing w:val="-10"/>
      <w:kern w:val="28"/>
      <w:sz w:val="56"/>
      <w:szCs w:val="56"/>
    </w:rPr>
  </w:style>
  <w:style w:type="paragraph" w:styleId="Subtitle">
    <w:name w:val="Subtitle"/>
    <w:basedOn w:val="Normal"/>
    <w:next w:val="Normal"/>
    <w:link w:val="SubtitleChar"/>
    <w:uiPriority w:val="11"/>
    <w:qFormat/>
    <w:rsid w:val="007A6AB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AB5"/>
    <w:rPr>
      <w:rFonts w:asciiTheme="minorHAnsi" w:eastAsiaTheme="majorEastAsia" w:hAnsiTheme="minorHAnsi" w:cstheme="majorBidi"/>
      <w:bCs w:val="0"/>
      <w:color w:val="595959" w:themeColor="text1" w:themeTint="A6"/>
      <w:spacing w:val="15"/>
      <w:sz w:val="28"/>
    </w:rPr>
  </w:style>
  <w:style w:type="paragraph" w:styleId="Quote">
    <w:name w:val="Quote"/>
    <w:basedOn w:val="Normal"/>
    <w:next w:val="Normal"/>
    <w:link w:val="QuoteChar"/>
    <w:uiPriority w:val="29"/>
    <w:qFormat/>
    <w:rsid w:val="007A6AB5"/>
    <w:pPr>
      <w:spacing w:before="160"/>
      <w:jc w:val="center"/>
    </w:pPr>
    <w:rPr>
      <w:i/>
      <w:iCs/>
      <w:color w:val="404040" w:themeColor="text1" w:themeTint="BF"/>
    </w:rPr>
  </w:style>
  <w:style w:type="character" w:customStyle="1" w:styleId="QuoteChar">
    <w:name w:val="Quote Char"/>
    <w:basedOn w:val="DefaultParagraphFont"/>
    <w:link w:val="Quote"/>
    <w:uiPriority w:val="29"/>
    <w:rsid w:val="007A6AB5"/>
    <w:rPr>
      <w:bCs w:val="0"/>
      <w:i/>
      <w:iCs/>
      <w:color w:val="404040" w:themeColor="text1" w:themeTint="BF"/>
      <w:szCs w:val="24"/>
    </w:rPr>
  </w:style>
  <w:style w:type="paragraph" w:styleId="ListParagraph">
    <w:name w:val="List Paragraph"/>
    <w:basedOn w:val="Normal"/>
    <w:uiPriority w:val="34"/>
    <w:qFormat/>
    <w:rsid w:val="007A6AB5"/>
    <w:pPr>
      <w:ind w:left="720"/>
      <w:contextualSpacing/>
    </w:pPr>
  </w:style>
  <w:style w:type="character" w:styleId="IntenseEmphasis">
    <w:name w:val="Intense Emphasis"/>
    <w:basedOn w:val="DefaultParagraphFont"/>
    <w:uiPriority w:val="21"/>
    <w:qFormat/>
    <w:rsid w:val="007A6AB5"/>
    <w:rPr>
      <w:i/>
      <w:iCs/>
      <w:color w:val="0F4761" w:themeColor="accent1" w:themeShade="BF"/>
    </w:rPr>
  </w:style>
  <w:style w:type="paragraph" w:styleId="IntenseQuote">
    <w:name w:val="Intense Quote"/>
    <w:basedOn w:val="Normal"/>
    <w:next w:val="Normal"/>
    <w:link w:val="IntenseQuoteChar"/>
    <w:uiPriority w:val="30"/>
    <w:qFormat/>
    <w:rsid w:val="007A6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6AB5"/>
    <w:rPr>
      <w:bCs w:val="0"/>
      <w:i/>
      <w:iCs/>
      <w:color w:val="0F4761" w:themeColor="accent1" w:themeShade="BF"/>
      <w:szCs w:val="24"/>
    </w:rPr>
  </w:style>
  <w:style w:type="character" w:styleId="IntenseReference">
    <w:name w:val="Intense Reference"/>
    <w:basedOn w:val="DefaultParagraphFont"/>
    <w:uiPriority w:val="32"/>
    <w:qFormat/>
    <w:rsid w:val="007A6AB5"/>
    <w:rPr>
      <w:b/>
      <w:bCs w:val="0"/>
      <w:smallCaps/>
      <w:color w:val="0F4761" w:themeColor="accent1" w:themeShade="BF"/>
      <w:spacing w:val="5"/>
    </w:rPr>
  </w:style>
  <w:style w:type="paragraph" w:styleId="Revision">
    <w:name w:val="Revision"/>
    <w:hidden/>
    <w:uiPriority w:val="99"/>
    <w:semiHidden/>
    <w:rsid w:val="006D48DA"/>
    <w:pPr>
      <w:spacing w:after="0" w:line="240" w:lineRule="auto"/>
    </w:pPr>
    <w:rPr>
      <w:bCs w:val="0"/>
      <w:szCs w:val="24"/>
    </w:rPr>
  </w:style>
  <w:style w:type="character" w:styleId="CommentReference">
    <w:name w:val="annotation reference"/>
    <w:basedOn w:val="DefaultParagraphFont"/>
    <w:uiPriority w:val="99"/>
    <w:semiHidden/>
    <w:unhideWhenUsed/>
    <w:rsid w:val="008C0C21"/>
    <w:rPr>
      <w:sz w:val="16"/>
      <w:szCs w:val="16"/>
    </w:rPr>
  </w:style>
  <w:style w:type="paragraph" w:styleId="CommentText">
    <w:name w:val="annotation text"/>
    <w:basedOn w:val="Normal"/>
    <w:link w:val="CommentTextChar"/>
    <w:uiPriority w:val="99"/>
    <w:unhideWhenUsed/>
    <w:rsid w:val="008C0C21"/>
    <w:pPr>
      <w:spacing w:line="240" w:lineRule="auto"/>
    </w:pPr>
    <w:rPr>
      <w:sz w:val="20"/>
      <w:szCs w:val="20"/>
    </w:rPr>
  </w:style>
  <w:style w:type="character" w:customStyle="1" w:styleId="CommentTextChar">
    <w:name w:val="Comment Text Char"/>
    <w:basedOn w:val="DefaultParagraphFont"/>
    <w:link w:val="CommentText"/>
    <w:uiPriority w:val="99"/>
    <w:rsid w:val="008C0C21"/>
    <w:rPr>
      <w:bCs w:val="0"/>
      <w:sz w:val="20"/>
      <w:szCs w:val="20"/>
    </w:rPr>
  </w:style>
  <w:style w:type="paragraph" w:styleId="CommentSubject">
    <w:name w:val="annotation subject"/>
    <w:basedOn w:val="CommentText"/>
    <w:next w:val="CommentText"/>
    <w:link w:val="CommentSubjectChar"/>
    <w:uiPriority w:val="99"/>
    <w:semiHidden/>
    <w:unhideWhenUsed/>
    <w:rsid w:val="008C0C21"/>
    <w:rPr>
      <w:b/>
      <w:bCs/>
    </w:rPr>
  </w:style>
  <w:style w:type="character" w:customStyle="1" w:styleId="CommentSubjectChar">
    <w:name w:val="Comment Subject Char"/>
    <w:basedOn w:val="CommentTextChar"/>
    <w:link w:val="CommentSubject"/>
    <w:uiPriority w:val="99"/>
    <w:semiHidden/>
    <w:rsid w:val="008C0C2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264169">
      <w:bodyDiv w:val="1"/>
      <w:marLeft w:val="0"/>
      <w:marRight w:val="0"/>
      <w:marTop w:val="0"/>
      <w:marBottom w:val="0"/>
      <w:divBdr>
        <w:top w:val="none" w:sz="0" w:space="0" w:color="auto"/>
        <w:left w:val="none" w:sz="0" w:space="0" w:color="auto"/>
        <w:bottom w:val="none" w:sz="0" w:space="0" w:color="auto"/>
        <w:right w:val="none" w:sz="0" w:space="0" w:color="auto"/>
      </w:divBdr>
    </w:div>
    <w:div w:id="613295165">
      <w:bodyDiv w:val="1"/>
      <w:marLeft w:val="0"/>
      <w:marRight w:val="0"/>
      <w:marTop w:val="0"/>
      <w:marBottom w:val="0"/>
      <w:divBdr>
        <w:top w:val="none" w:sz="0" w:space="0" w:color="auto"/>
        <w:left w:val="none" w:sz="0" w:space="0" w:color="auto"/>
        <w:bottom w:val="none" w:sz="0" w:space="0" w:color="auto"/>
        <w:right w:val="none" w:sz="0" w:space="0" w:color="auto"/>
      </w:divBdr>
    </w:div>
    <w:div w:id="826289334">
      <w:bodyDiv w:val="1"/>
      <w:marLeft w:val="0"/>
      <w:marRight w:val="0"/>
      <w:marTop w:val="0"/>
      <w:marBottom w:val="0"/>
      <w:divBdr>
        <w:top w:val="none" w:sz="0" w:space="0" w:color="auto"/>
        <w:left w:val="none" w:sz="0" w:space="0" w:color="auto"/>
        <w:bottom w:val="none" w:sz="0" w:space="0" w:color="auto"/>
        <w:right w:val="none" w:sz="0" w:space="0" w:color="auto"/>
      </w:divBdr>
    </w:div>
    <w:div w:id="1055200570">
      <w:bodyDiv w:val="1"/>
      <w:marLeft w:val="0"/>
      <w:marRight w:val="0"/>
      <w:marTop w:val="0"/>
      <w:marBottom w:val="0"/>
      <w:divBdr>
        <w:top w:val="none" w:sz="0" w:space="0" w:color="auto"/>
        <w:left w:val="none" w:sz="0" w:space="0" w:color="auto"/>
        <w:bottom w:val="none" w:sz="0" w:space="0" w:color="auto"/>
        <w:right w:val="none" w:sz="0" w:space="0" w:color="auto"/>
      </w:divBdr>
    </w:div>
    <w:div w:id="1235355756">
      <w:bodyDiv w:val="1"/>
      <w:marLeft w:val="0"/>
      <w:marRight w:val="0"/>
      <w:marTop w:val="0"/>
      <w:marBottom w:val="0"/>
      <w:divBdr>
        <w:top w:val="none" w:sz="0" w:space="0" w:color="auto"/>
        <w:left w:val="none" w:sz="0" w:space="0" w:color="auto"/>
        <w:bottom w:val="none" w:sz="0" w:space="0" w:color="auto"/>
        <w:right w:val="none" w:sz="0" w:space="0" w:color="auto"/>
      </w:divBdr>
    </w:div>
    <w:div w:id="1535772563">
      <w:bodyDiv w:val="1"/>
      <w:marLeft w:val="0"/>
      <w:marRight w:val="0"/>
      <w:marTop w:val="0"/>
      <w:marBottom w:val="0"/>
      <w:divBdr>
        <w:top w:val="none" w:sz="0" w:space="0" w:color="auto"/>
        <w:left w:val="none" w:sz="0" w:space="0" w:color="auto"/>
        <w:bottom w:val="none" w:sz="0" w:space="0" w:color="auto"/>
        <w:right w:val="none" w:sz="0" w:space="0" w:color="auto"/>
      </w:divBdr>
    </w:div>
    <w:div w:id="1661277061">
      <w:bodyDiv w:val="1"/>
      <w:marLeft w:val="0"/>
      <w:marRight w:val="0"/>
      <w:marTop w:val="0"/>
      <w:marBottom w:val="0"/>
      <w:divBdr>
        <w:top w:val="none" w:sz="0" w:space="0" w:color="auto"/>
        <w:left w:val="none" w:sz="0" w:space="0" w:color="auto"/>
        <w:bottom w:val="none" w:sz="0" w:space="0" w:color="auto"/>
        <w:right w:val="none" w:sz="0" w:space="0" w:color="auto"/>
      </w:divBdr>
    </w:div>
    <w:div w:id="1661420198">
      <w:bodyDiv w:val="1"/>
      <w:marLeft w:val="0"/>
      <w:marRight w:val="0"/>
      <w:marTop w:val="0"/>
      <w:marBottom w:val="0"/>
      <w:divBdr>
        <w:top w:val="none" w:sz="0" w:space="0" w:color="auto"/>
        <w:left w:val="none" w:sz="0" w:space="0" w:color="auto"/>
        <w:bottom w:val="none" w:sz="0" w:space="0" w:color="auto"/>
        <w:right w:val="none" w:sz="0" w:space="0" w:color="auto"/>
      </w:divBdr>
    </w:div>
    <w:div w:id="1746099127">
      <w:bodyDiv w:val="1"/>
      <w:marLeft w:val="0"/>
      <w:marRight w:val="0"/>
      <w:marTop w:val="0"/>
      <w:marBottom w:val="0"/>
      <w:divBdr>
        <w:top w:val="none" w:sz="0" w:space="0" w:color="auto"/>
        <w:left w:val="none" w:sz="0" w:space="0" w:color="auto"/>
        <w:bottom w:val="none" w:sz="0" w:space="0" w:color="auto"/>
        <w:right w:val="none" w:sz="0" w:space="0" w:color="auto"/>
      </w:divBdr>
    </w:div>
    <w:div w:id="1851019828">
      <w:bodyDiv w:val="1"/>
      <w:marLeft w:val="0"/>
      <w:marRight w:val="0"/>
      <w:marTop w:val="0"/>
      <w:marBottom w:val="0"/>
      <w:divBdr>
        <w:top w:val="none" w:sz="0" w:space="0" w:color="auto"/>
        <w:left w:val="none" w:sz="0" w:space="0" w:color="auto"/>
        <w:bottom w:val="none" w:sz="0" w:space="0" w:color="auto"/>
        <w:right w:val="none" w:sz="0" w:space="0" w:color="auto"/>
      </w:divBdr>
    </w:div>
    <w:div w:id="1857033017">
      <w:bodyDiv w:val="1"/>
      <w:marLeft w:val="0"/>
      <w:marRight w:val="0"/>
      <w:marTop w:val="0"/>
      <w:marBottom w:val="0"/>
      <w:divBdr>
        <w:top w:val="none" w:sz="0" w:space="0" w:color="auto"/>
        <w:left w:val="none" w:sz="0" w:space="0" w:color="auto"/>
        <w:bottom w:val="none" w:sz="0" w:space="0" w:color="auto"/>
        <w:right w:val="none" w:sz="0" w:space="0" w:color="auto"/>
      </w:divBdr>
    </w:div>
    <w:div w:id="1993021400">
      <w:bodyDiv w:val="1"/>
      <w:marLeft w:val="0"/>
      <w:marRight w:val="0"/>
      <w:marTop w:val="0"/>
      <w:marBottom w:val="0"/>
      <w:divBdr>
        <w:top w:val="none" w:sz="0" w:space="0" w:color="auto"/>
        <w:left w:val="none" w:sz="0" w:space="0" w:color="auto"/>
        <w:bottom w:val="none" w:sz="0" w:space="0" w:color="auto"/>
        <w:right w:val="none" w:sz="0" w:space="0" w:color="auto"/>
      </w:divBdr>
    </w:div>
    <w:div w:id="1999458628">
      <w:bodyDiv w:val="1"/>
      <w:marLeft w:val="0"/>
      <w:marRight w:val="0"/>
      <w:marTop w:val="0"/>
      <w:marBottom w:val="0"/>
      <w:divBdr>
        <w:top w:val="none" w:sz="0" w:space="0" w:color="auto"/>
        <w:left w:val="none" w:sz="0" w:space="0" w:color="auto"/>
        <w:bottom w:val="none" w:sz="0" w:space="0" w:color="auto"/>
        <w:right w:val="none" w:sz="0" w:space="0" w:color="auto"/>
      </w:divBdr>
    </w:div>
    <w:div w:id="2103140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82B1F-20D6-4629-9388-BE06FB267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ights, Alexander</dc:creator>
  <cp:keywords/>
  <dc:description/>
  <cp:lastModifiedBy>Knights, Alexander</cp:lastModifiedBy>
  <cp:revision>3</cp:revision>
  <dcterms:created xsi:type="dcterms:W3CDTF">2025-10-17T18:02:00Z</dcterms:created>
  <dcterms:modified xsi:type="dcterms:W3CDTF">2025-10-17T18:03:00Z</dcterms:modified>
</cp:coreProperties>
</file>